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B224F" w14:textId="576382D1" w:rsidR="00500544" w:rsidRPr="00500544" w:rsidRDefault="00500544" w:rsidP="00500544">
      <w:pPr>
        <w:keepNext/>
        <w:spacing w:after="20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0054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D0FE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0054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00544">
        <w:rPr>
          <w:rFonts w:ascii="Times New Roman" w:hAnsi="Times New Roman" w:cs="Times New Roman"/>
          <w:i/>
          <w:iCs/>
          <w:sz w:val="24"/>
          <w:szCs w:val="24"/>
        </w:rPr>
        <w:t>Clusters against demographic variables Survey B.</w:t>
      </w:r>
    </w:p>
    <w:tbl>
      <w:tblPr>
        <w:tblW w:w="86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43"/>
        <w:gridCol w:w="365"/>
        <w:gridCol w:w="1726"/>
        <w:gridCol w:w="1726"/>
        <w:gridCol w:w="1726"/>
      </w:tblGrid>
      <w:tr w:rsidR="00500544" w:rsidRPr="00500544" w14:paraId="380388D8" w14:textId="77777777" w:rsidTr="00715150">
        <w:trPr>
          <w:trHeight w:val="187"/>
          <w:tblHeader/>
        </w:trPr>
        <w:tc>
          <w:tcPr>
            <w:tcW w:w="3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8A9C7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8A5F5A3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178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D31FE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35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50054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</w:tr>
      <w:tr w:rsidR="00500544" w:rsidRPr="00500544" w14:paraId="7AAB3571" w14:textId="77777777" w:rsidTr="00715150">
        <w:trPr>
          <w:trHeight w:val="187"/>
          <w:tblHeader/>
        </w:trPr>
        <w:tc>
          <w:tcPr>
            <w:tcW w:w="3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5A511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BA6720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1DC43" w14:textId="64143216" w:rsidR="00545440" w:rsidRDefault="00545440" w:rsidP="005454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  <w:p w14:paraId="6D130A78" w14:textId="3A82D936" w:rsidR="00500544" w:rsidRPr="00500544" w:rsidRDefault="00500544" w:rsidP="005454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45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545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)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2D87D9" w14:textId="77777777" w:rsidR="001725EF" w:rsidRDefault="00500544" w:rsidP="005454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2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uster 1 </w:t>
            </w:r>
          </w:p>
          <w:p w14:paraId="0E858140" w14:textId="6DDF25F3" w:rsidR="00500544" w:rsidRPr="00500544" w:rsidRDefault="00500544" w:rsidP="005454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45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545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)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2BC3E35" w14:textId="4FBA753A" w:rsidR="00500544" w:rsidRPr="00500544" w:rsidRDefault="00500544" w:rsidP="005454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uster 2 </w:t>
            </w:r>
            <w:r w:rsidR="00545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45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5454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)</w:t>
            </w:r>
          </w:p>
        </w:tc>
      </w:tr>
      <w:tr w:rsidR="00500544" w:rsidRPr="00500544" w14:paraId="37A151F8" w14:textId="77777777" w:rsidTr="00715150">
        <w:trPr>
          <w:trHeight w:val="187"/>
        </w:trPr>
        <w:tc>
          <w:tcPr>
            <w:tcW w:w="3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E271D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der </w:t>
            </w:r>
          </w:p>
        </w:tc>
        <w:tc>
          <w:tcPr>
            <w:tcW w:w="3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69F4F24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BD61E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22607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1BB987F4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0544" w:rsidRPr="00500544" w14:paraId="4528E452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255A9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1A2D0193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21B53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56 (75.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F1E77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06 (71.6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6A407081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50 (83.3)</w:t>
            </w:r>
          </w:p>
        </w:tc>
      </w:tr>
      <w:tr w:rsidR="00545440" w:rsidRPr="00500544" w14:paraId="3D0AD37E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0DD58" w14:textId="7C7D429A" w:rsidR="00545440" w:rsidRPr="00500544" w:rsidRDefault="00545440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a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0FD83178" w14:textId="77777777" w:rsidR="00545440" w:rsidRPr="00500544" w:rsidRDefault="00545440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E7A6B" w14:textId="36135F40" w:rsidR="00545440" w:rsidRPr="00500544" w:rsidRDefault="00545440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52 (25.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B530F" w14:textId="18A9E701" w:rsidR="00545440" w:rsidRPr="00500544" w:rsidRDefault="00545440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42 (28.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F0E2769" w14:textId="549CAD0A" w:rsidR="00545440" w:rsidRPr="00500544" w:rsidRDefault="00545440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0 (16.7)</w:t>
            </w:r>
          </w:p>
        </w:tc>
      </w:tr>
      <w:tr w:rsidR="00500544" w:rsidRPr="00500544" w14:paraId="7E8FB53E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BA767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44720677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EDA38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69220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3F10B229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0544" w:rsidRPr="00500544" w14:paraId="0BC973C6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9105E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nger than 2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4465E84D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D9902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4 (6.6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39CB3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9 (6.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320F30A2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5 (7.9)</w:t>
            </w:r>
          </w:p>
        </w:tc>
      </w:tr>
      <w:tr w:rsidR="00500544" w:rsidRPr="00500544" w14:paraId="3ABD3DE9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B19E4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 to 34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09CD2B0E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968CB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55 (25.9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5E9C5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37 (24.8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6C5602FB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8 (28.6)</w:t>
            </w:r>
          </w:p>
        </w:tc>
      </w:tr>
      <w:tr w:rsidR="00500544" w:rsidRPr="00500544" w14:paraId="5A970F4E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CEEB0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to 4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6A5D7DA6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A2D7C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68 (32.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FC244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49 (32.9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31EC8AD6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9 (30.2)</w:t>
            </w:r>
          </w:p>
        </w:tc>
      </w:tr>
      <w:tr w:rsidR="00500544" w:rsidRPr="00500544" w14:paraId="0729193E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2FBD3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to 5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6EF3BB58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71C2D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63 (29.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0B1E7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46 (30.9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3AA5D6AA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7 (27.0)</w:t>
            </w:r>
          </w:p>
        </w:tc>
      </w:tr>
      <w:tr w:rsidR="00500544" w:rsidRPr="00500544" w14:paraId="57E39FF1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A1F10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er than 5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554683D9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D1046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2 (5.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60B3E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8 (5.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4F0A441B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4 (6.3)</w:t>
            </w:r>
          </w:p>
        </w:tc>
      </w:tr>
      <w:tr w:rsidR="00500544" w:rsidRPr="00500544" w14:paraId="2BF0F66F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BBC1D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itary component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6FEC7D06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53CE0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D3438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36490FD4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0544" w:rsidRPr="00500544" w14:paraId="27FBFE1A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ABF90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r Forc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4103DCD7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C02AA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83 (86.3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F1670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29 (87.2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04CA8FE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54 (84.4)</w:t>
            </w:r>
          </w:p>
        </w:tc>
      </w:tr>
      <w:tr w:rsidR="00500544" w:rsidRPr="00500544" w14:paraId="1A3135AA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FFF85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rve Forc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5D0A3D26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8BE9B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29 (13.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53E6A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9 (12.8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140836F6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0 (15.6)</w:t>
            </w:r>
          </w:p>
        </w:tc>
      </w:tr>
      <w:tr w:rsidR="00500544" w:rsidRPr="00500544" w14:paraId="67486965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47A5F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litary element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14377085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46846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1039F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2674BB76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0544" w:rsidRPr="00500544" w14:paraId="3D70A7AE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02520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v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009D29E0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C2369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33 (15.5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72CFD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21 (14.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115D3F2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2 (18.8)</w:t>
            </w:r>
          </w:p>
        </w:tc>
      </w:tr>
      <w:tr w:rsidR="00500544" w:rsidRPr="00500544" w14:paraId="3AA58A9F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DA3F7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42E8134C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918E8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04 (48.8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D755E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74 (49.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90C5F02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30 (46.9)</w:t>
            </w:r>
          </w:p>
        </w:tc>
      </w:tr>
      <w:tr w:rsidR="00500544" w:rsidRPr="00500544" w14:paraId="13A1679E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3C6C2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 Forc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20ACE7E1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86FB1" w14:textId="28FAC956" w:rsidR="00500544" w:rsidRPr="00500544" w:rsidRDefault="00355A66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</w:t>
            </w:r>
            <w:r w:rsidR="00500544"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75 (35.2)</w:t>
            </w:r>
            <w:r w:rsidR="00500544"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1A1AF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54 (36.2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15D47BE3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21 (32.8)</w:t>
            </w:r>
          </w:p>
        </w:tc>
      </w:tr>
      <w:tr w:rsidR="00500544" w:rsidRPr="00500544" w14:paraId="1529A72C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0DC0F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litary rank 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4BD7061D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25823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BE2C6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45C79847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0544" w:rsidRPr="00500544" w14:paraId="4AFE8741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F127B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ior NCM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4974EE2C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1E0A2" w14:textId="035DC00D" w:rsidR="00500544" w:rsidRPr="00500544" w:rsidRDefault="00355A66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</w:t>
            </w:r>
            <w:r w:rsidR="00500544"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84 (39.6)</w:t>
            </w:r>
            <w:r w:rsidR="00500544"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367BD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59 (39.9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175FA30A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25 (39.1)</w:t>
            </w:r>
          </w:p>
        </w:tc>
      </w:tr>
      <w:tr w:rsidR="00500544" w:rsidRPr="00500544" w14:paraId="2BF62111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7B38A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NCM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53CF7053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50D06" w14:textId="58013FE2" w:rsidR="00500544" w:rsidRPr="00500544" w:rsidRDefault="00355A66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</w:t>
            </w:r>
            <w:r w:rsidR="00500544"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53 (25.0)</w:t>
            </w:r>
            <w:r w:rsidR="00500544"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17619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33 (22.3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F3C6B88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20 (31.2)</w:t>
            </w:r>
          </w:p>
        </w:tc>
      </w:tr>
      <w:tr w:rsidR="00500544" w:rsidRPr="00500544" w14:paraId="034A1675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F48CB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ior Officer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0E784F64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A7948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38 (17.9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BA3B6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29 (19.6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DA44DD0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9 (14.1)</w:t>
            </w:r>
          </w:p>
        </w:tc>
      </w:tr>
      <w:tr w:rsidR="00500544" w:rsidRPr="00500544" w14:paraId="25CCB023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C3D93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ior Officer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23E31DA7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553B4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37 (17.5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8F789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27 (18.2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75CFFC3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0 (15.6)</w:t>
            </w:r>
          </w:p>
        </w:tc>
      </w:tr>
      <w:tr w:rsidR="002A78B4" w:rsidRPr="00500544" w14:paraId="27D77AAE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DEF74" w14:textId="2D323DB4" w:rsidR="002A78B4" w:rsidRPr="00500544" w:rsidRDefault="002A78B4" w:rsidP="002A78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essional m</w:t>
            </w:r>
            <w:r w:rsidRPr="003975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tal heal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kground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38280C95" w14:textId="77777777" w:rsidR="002A78B4" w:rsidRPr="00500544" w:rsidRDefault="002A78B4" w:rsidP="002A78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788FE" w14:textId="77777777" w:rsidR="002A78B4" w:rsidRPr="00500544" w:rsidRDefault="002A78B4" w:rsidP="002A78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F6272" w14:textId="77777777" w:rsidR="002A78B4" w:rsidRPr="00500544" w:rsidRDefault="002A78B4" w:rsidP="002A78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6E009816" w14:textId="77777777" w:rsidR="002A78B4" w:rsidRPr="00500544" w:rsidRDefault="002A78B4" w:rsidP="002A78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0544" w:rsidRPr="00500544" w14:paraId="21F63D84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A3443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2103BA05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416D4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61 (79.3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C81A7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15 (79.9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2636DE2D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46 (78.0)</w:t>
            </w:r>
          </w:p>
        </w:tc>
      </w:tr>
      <w:tr w:rsidR="00500544" w:rsidRPr="00500544" w14:paraId="4A9B598B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2AA45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416B178C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320B6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42 (20.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AD191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29 (20.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D066D4A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3 (22.0)</w:t>
            </w:r>
          </w:p>
        </w:tc>
      </w:tr>
      <w:tr w:rsidR="002A78B4" w:rsidRPr="00500544" w14:paraId="28E827FF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70309" w14:textId="1D2D84DA" w:rsidR="002A78B4" w:rsidRPr="00500544" w:rsidRDefault="002A78B4" w:rsidP="002A78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xperienced mental health problems in past</w:t>
            </w:r>
            <w:r w:rsidRPr="00017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21CC4C6F" w14:textId="77777777" w:rsidR="002A78B4" w:rsidRPr="00500544" w:rsidRDefault="002A78B4" w:rsidP="002A78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D01D6" w14:textId="77777777" w:rsidR="002A78B4" w:rsidRPr="00500544" w:rsidRDefault="002A78B4" w:rsidP="002A78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C3B78" w14:textId="77777777" w:rsidR="002A78B4" w:rsidRPr="00500544" w:rsidRDefault="002A78B4" w:rsidP="002A78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6462446E" w14:textId="77777777" w:rsidR="002A78B4" w:rsidRPr="00500544" w:rsidRDefault="002A78B4" w:rsidP="002A78B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0544" w:rsidRPr="00500544" w14:paraId="679E0B82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33B06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2D0C49C5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6D652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31 (15.2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8D3C5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9 (13.2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2B0E716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2 (20.0)</w:t>
            </w:r>
          </w:p>
        </w:tc>
      </w:tr>
      <w:tr w:rsidR="00500544" w:rsidRPr="00500544" w14:paraId="0FD77228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C763C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05C0A6E1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EB95D" w14:textId="070EDB12" w:rsidR="00500544" w:rsidRPr="00500544" w:rsidRDefault="00355A66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r w:rsidR="00500544"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60 (78.4)</w:t>
            </w:r>
            <w:r w:rsidR="00500544"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A0464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19 (82.6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07767D7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41 (68.3)</w:t>
            </w:r>
          </w:p>
        </w:tc>
      </w:tr>
      <w:tr w:rsidR="00500544" w:rsidRPr="00500544" w14:paraId="5373A582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33435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fer not to sa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4836C0A0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89F20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3 (6.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D8922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6 (4.2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6C92B697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7 (11.7)</w:t>
            </w:r>
          </w:p>
        </w:tc>
      </w:tr>
      <w:tr w:rsidR="00500544" w:rsidRPr="00500544" w14:paraId="325071DB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14060" w14:textId="5500C769" w:rsidR="00500544" w:rsidRPr="00500544" w:rsidRDefault="00545440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SR</w:t>
            </w:r>
            <w:r w:rsidR="00500544"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eived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432F55AD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6AD89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C1285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680F6988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0544" w:rsidRPr="00500544" w14:paraId="02F04C76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CA42B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72A2D5A4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AF47A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68 (33.3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1EEEC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47 (32.6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8279E49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21 (35.0)</w:t>
            </w:r>
          </w:p>
        </w:tc>
      </w:tr>
      <w:tr w:rsidR="00500544" w:rsidRPr="00500544" w14:paraId="4C482966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1FA98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61E78E1C" w14:textId="77777777" w:rsidR="00500544" w:rsidRPr="00500544" w:rsidRDefault="00500544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3A071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136 (66.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EC17A" w14:textId="77777777" w:rsidR="00500544" w:rsidRPr="00500544" w:rsidRDefault="00500544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97 (67.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0014888" w14:textId="77777777" w:rsidR="00500544" w:rsidRPr="00500544" w:rsidRDefault="00500544" w:rsidP="00355A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0544">
              <w:rPr>
                <w:rFonts w:ascii="Times New Roman" w:eastAsia="Times New Roman" w:hAnsi="Times New Roman" w:cs="Times New Roman"/>
                <w:sz w:val="24"/>
                <w:szCs w:val="24"/>
              </w:rPr>
              <w:t>39 (65.0)</w:t>
            </w:r>
          </w:p>
        </w:tc>
      </w:tr>
      <w:tr w:rsidR="00545440" w:rsidRPr="00500544" w14:paraId="7DAD0D68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C85CE" w14:textId="77777777" w:rsidR="00545440" w:rsidRPr="00500544" w:rsidRDefault="00545440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3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79061C41" w14:textId="77777777" w:rsidR="00545440" w:rsidRPr="00500544" w:rsidRDefault="00545440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8901B" w14:textId="6202588B" w:rsidR="00545440" w:rsidRPr="00500544" w:rsidRDefault="00545440" w:rsidP="0054544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8B74CE" w:rsidRPr="00500544" w14:paraId="2736C30A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29AD7" w14:textId="1F923979" w:rsidR="008B74CE" w:rsidRPr="00500544" w:rsidRDefault="0042339D" w:rsidP="004233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locus of contro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3A6AE021" w14:textId="77777777" w:rsidR="008B74CE" w:rsidRPr="00500544" w:rsidRDefault="008B74CE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252A68" w14:textId="7E388207" w:rsidR="008B74CE" w:rsidRPr="00500544" w:rsidRDefault="008B74CE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D89824" w14:textId="77777777" w:rsidR="008B74CE" w:rsidRPr="00500544" w:rsidRDefault="008B74CE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19E69" w14:textId="77777777" w:rsidR="008B74CE" w:rsidRPr="00500544" w:rsidRDefault="008B74CE" w:rsidP="00355A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95ADC" w:rsidRPr="00500544" w14:paraId="16C99817" w14:textId="77777777" w:rsidTr="00715150">
        <w:trPr>
          <w:trHeight w:val="187"/>
        </w:trPr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C37BC" w14:textId="331FF3FD" w:rsidR="00A95ADC" w:rsidRDefault="00AF07CD" w:rsidP="0042339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2D4A1" w14:textId="77777777" w:rsidR="00A95ADC" w:rsidRPr="00500544" w:rsidRDefault="00A95ADC" w:rsidP="005005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03FA35" w14:textId="42378162" w:rsidR="00A95ADC" w:rsidRPr="00A95ADC" w:rsidRDefault="00A95ADC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5ADC">
              <w:rPr>
                <w:rFonts w:ascii="Times New Roman" w:eastAsia="Times New Roman" w:hAnsi="Times New Roman" w:cs="Times New Roman"/>
                <w:sz w:val="24"/>
                <w:szCs w:val="24"/>
              </w:rPr>
              <w:t>52.</w:t>
            </w:r>
            <w:r w:rsidR="0054544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A95A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0.1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2954D" w14:textId="40AD7594" w:rsidR="00A95ADC" w:rsidRPr="00500544" w:rsidRDefault="0065770F" w:rsidP="00355A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0 (9.5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680D7" w14:textId="2C9DA6C1" w:rsidR="00A95ADC" w:rsidRPr="00500544" w:rsidRDefault="00B32626" w:rsidP="00355A66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4544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54544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1.</w:t>
            </w:r>
            <w:r w:rsidR="0054544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F310A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72D5DF7" w14:textId="1EB8A538" w:rsidR="002A78B4" w:rsidRPr="00715150" w:rsidRDefault="002A78B4" w:rsidP="002A78B4">
      <w:pPr>
        <w:spacing w:after="0" w:line="276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39753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Note. </w:t>
      </w:r>
      <w:r w:rsidR="00715150" w:rsidRPr="003975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CM = non-commissioned member. </w:t>
      </w:r>
      <w:r w:rsidR="00715150">
        <w:rPr>
          <w:rFonts w:ascii="Times New Roman" w:eastAsia="Times New Roman" w:hAnsi="Times New Roman" w:cs="Times New Roman"/>
          <w:color w:val="000000"/>
          <w:sz w:val="24"/>
          <w:szCs w:val="24"/>
        </w:rPr>
        <w:t>MHSR</w:t>
      </w:r>
      <w:r w:rsidR="00715150" w:rsidRPr="003975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</w:t>
      </w:r>
      <w:r w:rsidR="00715150">
        <w:rPr>
          <w:rFonts w:ascii="Times New Roman" w:eastAsia="Times New Roman" w:hAnsi="Times New Roman" w:cs="Times New Roman"/>
          <w:color w:val="000000"/>
          <w:sz w:val="24"/>
          <w:szCs w:val="24"/>
        </w:rPr>
        <w:t>mental health and stress resilience</w:t>
      </w:r>
      <w:r w:rsidR="00715150" w:rsidRPr="0039753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br/>
      </w:r>
      <w:r w:rsidRPr="00017D5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“</w:t>
      </w:r>
      <w:r w:rsidRPr="00017D5B">
        <w:rPr>
          <w:rFonts w:ascii="Times New Roman" w:eastAsia="Times New Roman" w:hAnsi="Times New Roman" w:cs="Times New Roman"/>
          <w:color w:val="000000"/>
          <w:sz w:val="24"/>
          <w:szCs w:val="24"/>
        </w:rPr>
        <w:t>experienced a problem related to stress, emotions, alcohol, or anything else affecting their well-being</w:t>
      </w:r>
      <w:r w:rsidR="00436E7C">
        <w:rPr>
          <w:rFonts w:ascii="Times New Roman" w:eastAsia="Times New Roman" w:hAnsi="Times New Roman" w:cs="Times New Roman"/>
          <w:color w:val="000000"/>
          <w:sz w:val="24"/>
          <w:szCs w:val="24"/>
        </w:rPr>
        <w:t>”</w:t>
      </w:r>
    </w:p>
    <w:p w14:paraId="283A65B6" w14:textId="77777777" w:rsidR="00A507DE" w:rsidRDefault="00A507DE"/>
    <w:sectPr w:rsidR="00A507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wsjQzMzU3MjE1N7ZU0lEKTi0uzszPAykwqgUAL0SBGywAAAA="/>
  </w:docVars>
  <w:rsids>
    <w:rsidRoot w:val="00500544"/>
    <w:rsid w:val="001725EF"/>
    <w:rsid w:val="0019024B"/>
    <w:rsid w:val="002A78B4"/>
    <w:rsid w:val="00355A66"/>
    <w:rsid w:val="0042339D"/>
    <w:rsid w:val="00436E7C"/>
    <w:rsid w:val="00500544"/>
    <w:rsid w:val="00545440"/>
    <w:rsid w:val="005F6965"/>
    <w:rsid w:val="0065770F"/>
    <w:rsid w:val="006624BF"/>
    <w:rsid w:val="00715150"/>
    <w:rsid w:val="008B4014"/>
    <w:rsid w:val="008B74CE"/>
    <w:rsid w:val="009D0FE5"/>
    <w:rsid w:val="00A46B2B"/>
    <w:rsid w:val="00A507DE"/>
    <w:rsid w:val="00A95ADC"/>
    <w:rsid w:val="00AC2842"/>
    <w:rsid w:val="00AF07CD"/>
    <w:rsid w:val="00B32626"/>
    <w:rsid w:val="00BF5148"/>
    <w:rsid w:val="00CD635A"/>
    <w:rsid w:val="00F31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3CAE8"/>
  <w15:chartTrackingRefBased/>
  <w15:docId w15:val="{1D8DBEC4-AEBC-407D-AE3B-D26EEBFB9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544"/>
    <w:rPr>
      <w:rFonts w:ascii="Calibri" w:eastAsia="Calibri" w:hAnsi="Calibri" w:cs="Calibri"/>
      <w:kern w:val="0"/>
      <w:lang w:val="en-US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005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0544"/>
    <w:rPr>
      <w:rFonts w:ascii="Calibri" w:eastAsia="Calibri" w:hAnsi="Calibri" w:cs="Calibri"/>
      <w:kern w:val="0"/>
      <w:sz w:val="20"/>
      <w:szCs w:val="20"/>
      <w:lang w:val="en-US"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0054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8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842"/>
    <w:rPr>
      <w:rFonts w:ascii="Calibri" w:eastAsia="Calibri" w:hAnsi="Calibri" w:cs="Calibri"/>
      <w:b/>
      <w:bCs/>
      <w:kern w:val="0"/>
      <w:sz w:val="20"/>
      <w:szCs w:val="20"/>
      <w:lang w:val="en-US" w:eastAsia="en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8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842"/>
    <w:rPr>
      <w:rFonts w:ascii="Segoe UI" w:eastAsia="Calibri" w:hAnsi="Segoe UI" w:cs="Segoe UI"/>
      <w:kern w:val="0"/>
      <w:sz w:val="18"/>
      <w:szCs w:val="18"/>
      <w:lang w:val="en-US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na Kocha</dc:creator>
  <cp:keywords/>
  <dc:description/>
  <cp:lastModifiedBy>Callista Forchuk</cp:lastModifiedBy>
  <cp:revision>2</cp:revision>
  <dcterms:created xsi:type="dcterms:W3CDTF">2023-10-01T14:48:00Z</dcterms:created>
  <dcterms:modified xsi:type="dcterms:W3CDTF">2023-10-01T14:48:00Z</dcterms:modified>
</cp:coreProperties>
</file>